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Pr="00255E4E" w:rsidRDefault="005B3A9C" w:rsidP="00387EDC">
      <w:pPr>
        <w:pStyle w:val="Title"/>
        <w:rPr>
          <w:rFonts w:ascii="Times New Roman" w:hAnsi="Times New Roman" w:cs="Times New Roman"/>
          <w:b/>
          <w:sz w:val="24"/>
          <w:szCs w:val="24"/>
          <w:lang w:val="fr-CA"/>
        </w:rPr>
      </w:pPr>
      <w:proofErr w:type="spellStart"/>
      <w:r w:rsidRPr="00255E4E">
        <w:rPr>
          <w:rFonts w:ascii="Times New Roman" w:hAnsi="Times New Roman" w:cs="Times New Roman"/>
          <w:b/>
          <w:sz w:val="24"/>
          <w:szCs w:val="24"/>
          <w:lang w:val="fr-CA"/>
        </w:rPr>
        <w:t>Supplementary</w:t>
      </w:r>
      <w:proofErr w:type="spellEnd"/>
      <w:r w:rsidRPr="00255E4E">
        <w:rPr>
          <w:rFonts w:ascii="Times New Roman" w:hAnsi="Times New Roman" w:cs="Times New Roman"/>
          <w:b/>
          <w:sz w:val="24"/>
          <w:szCs w:val="24"/>
          <w:lang w:val="fr-CA"/>
        </w:rPr>
        <w:t xml:space="preserve"> </w:t>
      </w:r>
      <w:proofErr w:type="spellStart"/>
      <w:r w:rsidRPr="00255E4E">
        <w:rPr>
          <w:rFonts w:ascii="Times New Roman" w:hAnsi="Times New Roman" w:cs="Times New Roman"/>
          <w:b/>
          <w:sz w:val="24"/>
          <w:szCs w:val="24"/>
          <w:lang w:val="fr-CA"/>
        </w:rPr>
        <w:t>Material</w:t>
      </w:r>
      <w:proofErr w:type="spellEnd"/>
    </w:p>
    <w:p w:rsidR="005B3A9C" w:rsidRDefault="005B3A9C" w:rsidP="008D6406">
      <w:pPr>
        <w:pStyle w:val="NoSpacing"/>
        <w:rPr>
          <w:rFonts w:ascii="Segoe UI" w:hAnsi="Segoe UI" w:cs="Segoe UI"/>
          <w:lang w:val="fr-CA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nl-NL"/>
        </w:rPr>
        <w:id w:val="-168497865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:rsidR="00387EDC" w:rsidRDefault="00387EDC">
          <w:pPr>
            <w:pStyle w:val="TOCHeading"/>
          </w:pPr>
          <w:r>
            <w:t>Contents</w:t>
          </w:r>
        </w:p>
        <w:p w:rsidR="00640B08" w:rsidRPr="00853A7A" w:rsidRDefault="00387EDC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  <w:lang w:val="en-US"/>
            </w:rPr>
          </w:pPr>
          <w:r w:rsidRPr="00853A7A">
            <w:fldChar w:fldCharType="begin"/>
          </w:r>
          <w:r w:rsidRPr="00853A7A">
            <w:instrText xml:space="preserve"> TOC \o "1-3" \h \z \u </w:instrText>
          </w:r>
          <w:r w:rsidRPr="00853A7A">
            <w:fldChar w:fldCharType="separate"/>
          </w:r>
          <w:hyperlink w:anchor="_Toc94002064" w:history="1">
            <w:r w:rsidR="00640B08" w:rsidRPr="00853A7A">
              <w:rPr>
                <w:rStyle w:val="Hyperlink"/>
                <w:rFonts w:ascii="Times New Roman" w:hAnsi="Times New Roman" w:cs="Times New Roman"/>
                <w:noProof/>
                <w:lang w:val="en-CA"/>
              </w:rPr>
              <w:t>Supplementary table S1: Characteristics of RSV surveillance in the 11 selected countries and source of RSV surveillance data</w:t>
            </w:r>
            <w:r w:rsidR="00640B08" w:rsidRPr="00853A7A">
              <w:rPr>
                <w:noProof/>
                <w:webHidden/>
              </w:rPr>
              <w:tab/>
            </w:r>
            <w:r w:rsidR="00640B08" w:rsidRPr="00853A7A">
              <w:rPr>
                <w:noProof/>
                <w:webHidden/>
              </w:rPr>
              <w:fldChar w:fldCharType="begin"/>
            </w:r>
            <w:r w:rsidR="00640B08" w:rsidRPr="00853A7A">
              <w:rPr>
                <w:noProof/>
                <w:webHidden/>
              </w:rPr>
              <w:instrText xml:space="preserve"> PAGEREF _Toc94002064 \h </w:instrText>
            </w:r>
            <w:r w:rsidR="00640B08" w:rsidRPr="00853A7A">
              <w:rPr>
                <w:noProof/>
                <w:webHidden/>
              </w:rPr>
            </w:r>
            <w:r w:rsidR="00640B08" w:rsidRPr="00853A7A">
              <w:rPr>
                <w:noProof/>
                <w:webHidden/>
              </w:rPr>
              <w:fldChar w:fldCharType="separate"/>
            </w:r>
            <w:r w:rsidR="00640B08" w:rsidRPr="00853A7A">
              <w:rPr>
                <w:noProof/>
                <w:webHidden/>
              </w:rPr>
              <w:t>2</w:t>
            </w:r>
            <w:r w:rsidR="00640B08" w:rsidRPr="00853A7A">
              <w:rPr>
                <w:noProof/>
                <w:webHidden/>
              </w:rPr>
              <w:fldChar w:fldCharType="end"/>
            </w:r>
          </w:hyperlink>
        </w:p>
        <w:p w:rsidR="00640B08" w:rsidRPr="00853A7A" w:rsidRDefault="00640B08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  <w:lang w:val="en-US"/>
            </w:rPr>
          </w:pPr>
          <w:hyperlink w:anchor="_Toc94002065" w:history="1">
            <w:r w:rsidRPr="00853A7A">
              <w:rPr>
                <w:rStyle w:val="Hyperlink"/>
                <w:rFonts w:ascii="Times New Roman" w:hAnsi="Times New Roman" w:cs="Times New Roman"/>
                <w:noProof/>
                <w:lang w:val="en-CA"/>
              </w:rPr>
              <w:t>Supplementary table S2: Codebook of non-pharmaceutical interventions.</w:t>
            </w:r>
            <w:r w:rsidRPr="00853A7A">
              <w:rPr>
                <w:noProof/>
                <w:webHidden/>
              </w:rPr>
              <w:tab/>
            </w:r>
            <w:r w:rsidRPr="00853A7A">
              <w:rPr>
                <w:noProof/>
                <w:webHidden/>
              </w:rPr>
              <w:fldChar w:fldCharType="begin"/>
            </w:r>
            <w:r w:rsidRPr="00853A7A">
              <w:rPr>
                <w:noProof/>
                <w:webHidden/>
              </w:rPr>
              <w:instrText xml:space="preserve"> PAGEREF _Toc94002065 \h </w:instrText>
            </w:r>
            <w:r w:rsidRPr="00853A7A">
              <w:rPr>
                <w:noProof/>
                <w:webHidden/>
              </w:rPr>
            </w:r>
            <w:r w:rsidRPr="00853A7A">
              <w:rPr>
                <w:noProof/>
                <w:webHidden/>
              </w:rPr>
              <w:fldChar w:fldCharType="separate"/>
            </w:r>
            <w:r w:rsidRPr="00853A7A">
              <w:rPr>
                <w:noProof/>
                <w:webHidden/>
              </w:rPr>
              <w:t>3</w:t>
            </w:r>
            <w:r w:rsidRPr="00853A7A">
              <w:rPr>
                <w:noProof/>
                <w:webHidden/>
              </w:rPr>
              <w:fldChar w:fldCharType="end"/>
            </w:r>
          </w:hyperlink>
        </w:p>
        <w:p w:rsidR="00640B08" w:rsidRPr="00853A7A" w:rsidRDefault="00640B08">
          <w:pPr>
            <w:pStyle w:val="TOC2"/>
            <w:tabs>
              <w:tab w:val="right" w:leader="dot" w:pos="12950"/>
            </w:tabs>
            <w:rPr>
              <w:rFonts w:eastAsiaTheme="minorEastAsia"/>
              <w:noProof/>
              <w:lang w:val="en-US"/>
            </w:rPr>
          </w:pPr>
          <w:hyperlink w:anchor="_Toc94002066" w:history="1">
            <w:r w:rsidRPr="00853A7A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S3: RSV season onset week, offset week peak weeks and duration of the season in weeks.</w:t>
            </w:r>
            <w:r w:rsidRPr="00853A7A">
              <w:rPr>
                <w:noProof/>
                <w:webHidden/>
              </w:rPr>
              <w:tab/>
            </w:r>
            <w:r w:rsidRPr="00853A7A">
              <w:rPr>
                <w:noProof/>
                <w:webHidden/>
              </w:rPr>
              <w:fldChar w:fldCharType="begin"/>
            </w:r>
            <w:r w:rsidRPr="00853A7A">
              <w:rPr>
                <w:noProof/>
                <w:webHidden/>
              </w:rPr>
              <w:instrText xml:space="preserve"> PAGEREF _Toc94002066 \h </w:instrText>
            </w:r>
            <w:r w:rsidRPr="00853A7A">
              <w:rPr>
                <w:noProof/>
                <w:webHidden/>
              </w:rPr>
            </w:r>
            <w:r w:rsidRPr="00853A7A">
              <w:rPr>
                <w:noProof/>
                <w:webHidden/>
              </w:rPr>
              <w:fldChar w:fldCharType="separate"/>
            </w:r>
            <w:r w:rsidRPr="00853A7A">
              <w:rPr>
                <w:noProof/>
                <w:webHidden/>
              </w:rPr>
              <w:t>4</w:t>
            </w:r>
            <w:r w:rsidRPr="00853A7A">
              <w:rPr>
                <w:noProof/>
                <w:webHidden/>
              </w:rPr>
              <w:fldChar w:fldCharType="end"/>
            </w:r>
          </w:hyperlink>
        </w:p>
        <w:p w:rsidR="00387EDC" w:rsidRPr="00853A7A" w:rsidRDefault="00387EDC">
          <w:r w:rsidRPr="00853A7A">
            <w:rPr>
              <w:bCs/>
              <w:noProof/>
            </w:rPr>
            <w:fldChar w:fldCharType="end"/>
          </w:r>
        </w:p>
      </w:sdtContent>
    </w:sdt>
    <w:p w:rsidR="00387EDC" w:rsidRDefault="00387EDC" w:rsidP="008D6406">
      <w:pPr>
        <w:pStyle w:val="NoSpacing"/>
        <w:rPr>
          <w:rFonts w:ascii="Segoe UI" w:hAnsi="Segoe UI" w:cs="Segoe UI"/>
          <w:lang w:val="fr-CA"/>
        </w:rPr>
      </w:pPr>
    </w:p>
    <w:p w:rsidR="005B3A9C" w:rsidRDefault="005B3A9C">
      <w:pPr>
        <w:rPr>
          <w:rFonts w:ascii="Segoe UI" w:hAnsi="Segoe UI" w:cs="Segoe UI"/>
          <w:lang w:val="fr-CA"/>
        </w:rPr>
      </w:pPr>
      <w:r>
        <w:rPr>
          <w:rFonts w:ascii="Segoe UI" w:hAnsi="Segoe UI" w:cs="Segoe UI"/>
          <w:lang w:val="fr-CA"/>
        </w:rPr>
        <w:br w:type="page"/>
      </w:r>
      <w:bookmarkStart w:id="0" w:name="_GoBack"/>
      <w:bookmarkEnd w:id="0"/>
    </w:p>
    <w:p w:rsidR="005B3A9C" w:rsidRPr="00255E4E" w:rsidRDefault="005B3A9C" w:rsidP="00387EDC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  <w:lang w:val="en-CA"/>
        </w:rPr>
      </w:pPr>
      <w:bookmarkStart w:id="1" w:name="_Toc94002064"/>
      <w:r w:rsidRPr="00255E4E">
        <w:rPr>
          <w:rFonts w:ascii="Times New Roman" w:hAnsi="Times New Roman" w:cs="Times New Roman"/>
          <w:b/>
          <w:color w:val="auto"/>
          <w:sz w:val="20"/>
          <w:szCs w:val="20"/>
          <w:lang w:val="en-CA"/>
        </w:rPr>
        <w:lastRenderedPageBreak/>
        <w:t xml:space="preserve">Supplementary table </w:t>
      </w:r>
      <w:r w:rsidR="00640B08">
        <w:rPr>
          <w:rFonts w:ascii="Times New Roman" w:hAnsi="Times New Roman" w:cs="Times New Roman"/>
          <w:b/>
          <w:color w:val="auto"/>
          <w:sz w:val="20"/>
          <w:szCs w:val="20"/>
          <w:lang w:val="en-CA"/>
        </w:rPr>
        <w:t>S</w:t>
      </w:r>
      <w:r w:rsidRPr="00255E4E">
        <w:rPr>
          <w:rFonts w:ascii="Times New Roman" w:hAnsi="Times New Roman" w:cs="Times New Roman"/>
          <w:b/>
          <w:color w:val="auto"/>
          <w:sz w:val="20"/>
          <w:szCs w:val="20"/>
          <w:lang w:val="en-CA"/>
        </w:rPr>
        <w:t>1: Characteristics of RSV surveillance in the 11 selected countries and source of RSV surveillance data</w:t>
      </w:r>
      <w:bookmarkEnd w:id="1"/>
    </w:p>
    <w:tbl>
      <w:tblPr>
        <w:tblW w:w="13493" w:type="dxa"/>
        <w:tblLayout w:type="fixed"/>
        <w:tblLook w:val="04A0" w:firstRow="1" w:lastRow="0" w:firstColumn="1" w:lastColumn="0" w:noHBand="0" w:noVBand="1"/>
        <w:tblDescription w:val="Table"/>
      </w:tblPr>
      <w:tblGrid>
        <w:gridCol w:w="1020"/>
        <w:gridCol w:w="2778"/>
        <w:gridCol w:w="1304"/>
        <w:gridCol w:w="1191"/>
        <w:gridCol w:w="1871"/>
        <w:gridCol w:w="1928"/>
        <w:gridCol w:w="2551"/>
        <w:gridCol w:w="510"/>
        <w:gridCol w:w="340"/>
      </w:tblGrid>
      <w:tr w:rsidR="00255E4E" w:rsidRPr="00255E4E" w:rsidTr="00255E4E">
        <w:trPr>
          <w:trHeight w:val="61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Country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Name of the surveillance syste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urveillance typ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amples origin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 xml:space="preserve">Geographic </w:t>
            </w:r>
            <w:proofErr w:type="spellStart"/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representativity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 xml:space="preserve">Time of </w:t>
            </w:r>
            <w:proofErr w:type="spellStart"/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functioneme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Unavailable indicato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ource RSV</w:t>
            </w:r>
          </w:p>
        </w:tc>
      </w:tr>
      <w:tr w:rsidR="00255E4E" w:rsidRPr="00255E4E" w:rsidTr="00255E4E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HO Influenza and Other Respiratory Viruses surveillance in the America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of  3 reference laboratories, in Sao Paul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5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Respiratory Virus Detection Surveillance System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6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Influenza and other respiratory viruses laboratory surveillance 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7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tional Network of Hospital Laboratories (RENAL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-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inter season: from W40 to W14 (all year in 20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8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rael Center for Disease Control Ministry of Health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munity clinic networ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inter season: from W40 to W14 (all year in 20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9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69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infectious agent surveillance in Japa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number of RSV tests. The sum of detections for all respiratory viruses was used as proxy*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10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systematic Influenza-Like-Illness surveillance program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munity clinic networ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&lt;2020) and 4 (since 2020) of the 9 provinces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11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Korea Influenza and Respiratory Viruses Surveillance System (KINRESS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12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69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national laboratory surveillance network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n sentinel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number of RSV tests. The sum of detections for all respiratory viruses was used as proxy**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13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699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National Institute for Public Health and the Environment(RIVM)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number of RSV tests. The sum of detections for all respiratory viruses was used as proxy¶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14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255E4E" w:rsidTr="00255E4E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United States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National Respiratory and Enteric Virus Surveillance System (NREVSS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ntine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boratorie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tire country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-roun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B3A9C" w:rsidRPr="00255E4E" w:rsidRDefault="00853A7A" w:rsidP="00255E4E">
            <w:pPr>
              <w:spacing w:after="0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/>
              </w:rPr>
            </w:pPr>
            <w:hyperlink r:id="rId15" w:history="1">
              <w:r w:rsidR="005B3A9C" w:rsidRPr="00255E4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GB"/>
                </w:rPr>
                <w:t>Link</w:t>
              </w:r>
            </w:hyperlink>
          </w:p>
        </w:tc>
      </w:tr>
      <w:tr w:rsidR="00255E4E" w:rsidRPr="00640B08" w:rsidTr="00255E4E">
        <w:trPr>
          <w:gridAfter w:val="1"/>
          <w:wAfter w:w="340" w:type="dxa"/>
          <w:trHeight w:val="1080"/>
        </w:trPr>
        <w:tc>
          <w:tcPr>
            <w:tcW w:w="131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3A9C" w:rsidRPr="00255E4E" w:rsidRDefault="005B3A9C" w:rsidP="00255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* RSV, Rhinovirus, Adenovirus, Human </w:t>
            </w:r>
            <w:proofErr w:type="spellStart"/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pneumovirus</w:t>
            </w:r>
            <w:proofErr w:type="spellEnd"/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Parainfluenza virus and Influenza virus.</w:t>
            </w: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** RSV, Parainfluenza, HSV, CMV, Adenovirus, Influenza virus</w:t>
            </w:r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 xml:space="preserve">¶ RSV, Influenza (A, B and C), Adenoviruses, Coronaviruses, Enteroviruses, </w:t>
            </w:r>
            <w:proofErr w:type="spellStart"/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MPV</w:t>
            </w:r>
            <w:proofErr w:type="spellEnd"/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Parainfluenza (1, 2, 3, 4), </w:t>
            </w:r>
            <w:proofErr w:type="spellStart"/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echoviruses</w:t>
            </w:r>
            <w:proofErr w:type="spellEnd"/>
            <w:r w:rsidRPr="0025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Rhinoviruses</w:t>
            </w:r>
          </w:p>
        </w:tc>
      </w:tr>
    </w:tbl>
    <w:p w:rsidR="005B3A9C" w:rsidRPr="00552244" w:rsidRDefault="005B3A9C" w:rsidP="005B3A9C">
      <w:pPr>
        <w:jc w:val="both"/>
        <w:rPr>
          <w:sz w:val="18"/>
          <w:lang w:val="en-CA"/>
        </w:rPr>
        <w:sectPr w:rsidR="005B3A9C" w:rsidRPr="00552244" w:rsidSect="00E6612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272"/>
        </w:sectPr>
      </w:pPr>
    </w:p>
    <w:p w:rsidR="005B3A9C" w:rsidRPr="00255E4E" w:rsidRDefault="005B3A9C" w:rsidP="00387EDC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  <w:lang w:val="en-CA"/>
        </w:rPr>
      </w:pPr>
      <w:bookmarkStart w:id="2" w:name="_Toc94002065"/>
      <w:r w:rsidRPr="00255E4E">
        <w:rPr>
          <w:rFonts w:ascii="Times New Roman" w:hAnsi="Times New Roman" w:cs="Times New Roman"/>
          <w:b/>
          <w:color w:val="auto"/>
          <w:sz w:val="20"/>
          <w:szCs w:val="20"/>
          <w:lang w:val="en-CA"/>
        </w:rPr>
        <w:lastRenderedPageBreak/>
        <w:t xml:space="preserve">Supplementary table </w:t>
      </w:r>
      <w:r w:rsidR="00D84E33">
        <w:rPr>
          <w:rFonts w:ascii="Times New Roman" w:hAnsi="Times New Roman" w:cs="Times New Roman"/>
          <w:b/>
          <w:color w:val="auto"/>
          <w:sz w:val="20"/>
          <w:szCs w:val="20"/>
          <w:lang w:val="en-CA"/>
        </w:rPr>
        <w:t>S</w:t>
      </w:r>
      <w:r w:rsidRPr="00255E4E">
        <w:rPr>
          <w:rFonts w:ascii="Times New Roman" w:hAnsi="Times New Roman" w:cs="Times New Roman"/>
          <w:b/>
          <w:color w:val="auto"/>
          <w:sz w:val="20"/>
          <w:szCs w:val="20"/>
          <w:lang w:val="en-CA"/>
        </w:rPr>
        <w:t>2: Codebook of non-pharmaceutical interventions.</w:t>
      </w:r>
      <w:bookmarkEnd w:id="2"/>
    </w:p>
    <w:p w:rsidR="005B3A9C" w:rsidRPr="00552244" w:rsidRDefault="005B3A9C" w:rsidP="005B3A9C">
      <w:pPr>
        <w:jc w:val="both"/>
        <w:rPr>
          <w:sz w:val="18"/>
          <w:lang w:val="en-US"/>
        </w:rPr>
      </w:pPr>
    </w:p>
    <w:tbl>
      <w:tblPr>
        <w:tblW w:w="13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685"/>
        <w:gridCol w:w="4394"/>
        <w:gridCol w:w="4253"/>
      </w:tblGrid>
      <w:tr w:rsidR="005B3A9C" w:rsidRPr="00255E4E" w:rsidTr="00255E4E">
        <w:trPr>
          <w:trHeight w:val="9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rmaceutical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iginal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ing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chotomization</w:t>
            </w:r>
            <w:proofErr w:type="spellEnd"/>
          </w:p>
        </w:tc>
      </w:tr>
      <w:tr w:rsidR="005B3A9C" w:rsidRPr="00640B08" w:rsidTr="00B9498B">
        <w:trPr>
          <w:trHeight w:val="6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chool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osur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2; 3 for Brazil, Canada Chile, The United States</w:t>
            </w:r>
          </w:p>
        </w:tc>
      </w:tr>
      <w:tr w:rsidR="005B3A9C" w:rsidRPr="00255E4E" w:rsidTr="00255E4E">
        <w:trPr>
          <w:trHeight w:val="2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ing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ing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255E4E" w:rsidTr="00255E4E">
        <w:trPr>
          <w:trHeight w:val="1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at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at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1, 2-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255E4E" w:rsidTr="00255E4E">
        <w:trPr>
          <w:trHeight w:val="146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ing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ings</w:t>
            </w:r>
            <w:proofErr w:type="spellEnd"/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640B08" w:rsidTr="00255E4E">
        <w:trPr>
          <w:trHeight w:val="14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orkplace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osur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2, 3 for Brazil, Canada, Chile, France, the Netherlands, Israel</w:t>
            </w:r>
          </w:p>
        </w:tc>
      </w:tr>
      <w:tr w:rsidR="005B3A9C" w:rsidRPr="00255E4E" w:rsidTr="00255E4E">
        <w:trPr>
          <w:trHeight w:val="16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ing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ing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at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at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1, 2-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255E4E" w:rsidTr="00255E4E">
        <w:trPr>
          <w:trHeight w:val="76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ing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ings</w:t>
            </w:r>
            <w:proofErr w:type="spellEnd"/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cial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vering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lici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4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1, 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ment</w:t>
            </w:r>
            <w:proofErr w:type="spellEnd"/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3, 4 for Brazil, France, South Africa, United States</w:t>
            </w: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 Required in some specified shared/public spaces </w:t>
            </w: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2, 2-4 for Canada, Chile, Israel, Japan, Taiwan</w:t>
            </w:r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 Required in all shared/public space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required in all shared/public spaces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Required outside the home at all tim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required outside the home at all tim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1,2-4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thering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triction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ric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, 1 no restriction or only on very large gatherings (&gt;1,00)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3, 4 for Brazil, Canada, Chile, France, Israel, the Netherlands, the United States</w:t>
            </w:r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 restrictions on very large gatherings over 1,000 </w:t>
            </w: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ric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101-1,000 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, 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ric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11-1,000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2, 3-4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outh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ric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11-100 </w:t>
            </w: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ric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10 or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w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ric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10 or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we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1, 2-4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ncellation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public event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0, 1 no or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cancellation</w:t>
            </w:r>
            <w:proofErr w:type="spellEnd"/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1, 2 for Brazil, Canada, Chile, France, Israel, Japan, the Netherlands, South Africa, the United States</w:t>
            </w: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cancellation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cancellation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cancellatio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1-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255E4E" w:rsidTr="00255E4E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y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t home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trictio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2,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razil, Chile</w:t>
            </w:r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, 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ly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1, 2-3 for Canada, France, Israel, the Netherlands, South Africa, Taiwan, the United States</w:t>
            </w: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ep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mal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ep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mal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eption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1-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ublic transport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osur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, 2 in Brazil, Chile</w:t>
            </w: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closings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closings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closing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quir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closing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1-2 in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striction</w:t>
            </w:r>
            <w:r w:rsidR="00255E4E"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on internal movement</w:t>
            </w:r>
            <w:r w:rsidR="00255E4E"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within country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1, 2 for Brazil, Canada, Chile, France, Israel, the United States, South Africa</w:t>
            </w:r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recommended not to travel between regions/citie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recommended not to travel between regions/cities 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strict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movement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restricted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>movement</w:t>
            </w:r>
            <w:proofErr w:type="spellEnd"/>
            <w:r w:rsidRPr="00255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1-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triction</w:t>
            </w:r>
            <w:r w:rsid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tional</w:t>
            </w:r>
            <w:proofErr w:type="spellEnd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vel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no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riction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, 1, 2 no restrictions, screening or quarantine upon arrival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3, 4 for Brazil, Canada, France, Israel, Japan, the Netherlands, Taiwan</w:t>
            </w:r>
          </w:p>
        </w:tc>
      </w:tr>
      <w:tr w:rsidR="005B3A9C" w:rsidRPr="00255E4E" w:rsidTr="00B9498B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screening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rival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255E4E" w:rsidTr="00B9498B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rantine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rivals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3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3A9C" w:rsidRPr="00255E4E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 ban arrivals from some regions 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 ban arrivals from some regions 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2, 3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ies</w:t>
            </w:r>
            <w:proofErr w:type="spellEnd"/>
          </w:p>
        </w:tc>
      </w:tr>
      <w:tr w:rsidR="005B3A9C" w:rsidRPr="00640B08" w:rsidTr="00255E4E">
        <w:trPr>
          <w:trHeight w:val="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 ban arrivals from all regions or total border closure 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55E4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ban arrivals from all regions or total border closure</w:t>
            </w:r>
          </w:p>
        </w:tc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3A9C" w:rsidRPr="00255E4E" w:rsidRDefault="005B3A9C" w:rsidP="00387E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5B3A9C" w:rsidRDefault="005B3A9C" w:rsidP="005B3A9C">
      <w:pPr>
        <w:jc w:val="both"/>
        <w:rPr>
          <w:sz w:val="18"/>
          <w:lang w:val="en-US"/>
        </w:rPr>
        <w:sectPr w:rsidR="005B3A9C" w:rsidSect="005B3A9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B3A9C" w:rsidRPr="00255E4E" w:rsidRDefault="005B3A9C" w:rsidP="00387EDC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3" w:name="_Toc94002066"/>
      <w:r w:rsidRPr="00255E4E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lastRenderedPageBreak/>
        <w:t xml:space="preserve">Supplementary Table </w:t>
      </w:r>
      <w:r w:rsidR="00D84E3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</w:t>
      </w:r>
      <w:r w:rsidRPr="00255E4E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3: RSV season onset week, offset week peak weeks and duration of the season in weeks.</w:t>
      </w:r>
      <w:bookmarkEnd w:id="3"/>
      <w:r w:rsidRPr="00255E4E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</w:p>
    <w:tbl>
      <w:tblPr>
        <w:tblW w:w="7067" w:type="dxa"/>
        <w:tblLook w:val="0600" w:firstRow="0" w:lastRow="0" w:firstColumn="0" w:lastColumn="0" w:noHBand="1" w:noVBand="1"/>
      </w:tblPr>
      <w:tblGrid>
        <w:gridCol w:w="2041"/>
        <w:gridCol w:w="1295"/>
        <w:gridCol w:w="1221"/>
        <w:gridCol w:w="1822"/>
        <w:gridCol w:w="688"/>
      </w:tblGrid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ak week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SV season (Onset- Offset)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4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5-W21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4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1-W23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1-W22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0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6-W17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5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6-W19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9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1-W28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8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3-W33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8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3-W33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8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4-W34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iwan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39 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2-W22 &amp; W27-W44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36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19-W23 &amp; W31-W43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33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6-W38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United Stat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-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0-W10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-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4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8-W10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-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8-W11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-2020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7-W08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-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2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7-W04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-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9-W08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-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9-W07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-2020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9-W08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-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2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8-W05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-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6-W06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-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9-W05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-2020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7-W03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-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8-W06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-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6-W05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-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8-W06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-2020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8-W06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pan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-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1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30-W04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-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35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7-W51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-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36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7-W48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-2020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36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27-W46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-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9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2-W06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-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9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39-W02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-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8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3-W07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-2020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,5</w:t>
            </w:r>
            <w:r w:rsidR="00D84E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45-W06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6-2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4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0-W10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-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7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-W14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-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4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-W12</w:t>
            </w:r>
          </w:p>
        </w:tc>
      </w:tr>
      <w:tr w:rsidR="005B3A9C" w:rsidRPr="00B9498B" w:rsidTr="005B3A9C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-2020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06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5B3A9C" w:rsidRPr="00B9498B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51-W11</w:t>
            </w:r>
          </w:p>
        </w:tc>
      </w:tr>
      <w:tr w:rsidR="005B3A9C" w:rsidRPr="00853A7A" w:rsidTr="00B9498B">
        <w:trPr>
          <w:gridAfter w:val="1"/>
          <w:wAfter w:w="688" w:type="dxa"/>
          <w:trHeight w:val="283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:rsidR="005B3A9C" w:rsidRDefault="005B3A9C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9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 2019-2020 was not used to estimate pre-pandemic average</w:t>
            </w:r>
          </w:p>
          <w:p w:rsidR="00D84E33" w:rsidRPr="00B9498B" w:rsidRDefault="00D84E33" w:rsidP="005B3A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84E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 equal number of RSV samples in W51 and W52.</w:t>
            </w:r>
          </w:p>
        </w:tc>
      </w:tr>
    </w:tbl>
    <w:p w:rsidR="005B3A9C" w:rsidRPr="005B3A9C" w:rsidRDefault="005B3A9C" w:rsidP="008D6406">
      <w:pPr>
        <w:pStyle w:val="NoSpacing"/>
        <w:rPr>
          <w:rFonts w:ascii="Segoe UI" w:hAnsi="Segoe UI" w:cs="Segoe UI"/>
          <w:lang w:val="en-US"/>
        </w:rPr>
      </w:pPr>
    </w:p>
    <w:sectPr w:rsidR="005B3A9C" w:rsidRPr="005B3A9C" w:rsidSect="005B3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A9C"/>
    <w:rsid w:val="00255E4E"/>
    <w:rsid w:val="00387EDC"/>
    <w:rsid w:val="003F2CDA"/>
    <w:rsid w:val="005B3A9C"/>
    <w:rsid w:val="00640B08"/>
    <w:rsid w:val="006F142D"/>
    <w:rsid w:val="00853A7A"/>
    <w:rsid w:val="008D6406"/>
    <w:rsid w:val="00B9498B"/>
    <w:rsid w:val="00D8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C6A98"/>
  <w15:chartTrackingRefBased/>
  <w15:docId w15:val="{3CCB1BCF-EA7C-41C7-83EA-D0E064D4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E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E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B3A9C"/>
  </w:style>
  <w:style w:type="character" w:customStyle="1" w:styleId="Heading2Char">
    <w:name w:val="Heading 2 Char"/>
    <w:basedOn w:val="DefaultParagraphFont"/>
    <w:link w:val="Heading2"/>
    <w:uiPriority w:val="9"/>
    <w:rsid w:val="00387ED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87E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87ED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87ED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87ED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87ED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87ED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ED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ntepubliquefrance.fr/maladies-et-traumatismes/maladies-et-infections-respiratoires/bronchiolitehttp:/atlas.ecdc.europa.eu/public/index.aspx" TargetMode="External"/><Relationship Id="rId13" Type="http://schemas.openxmlformats.org/officeDocument/2006/relationships/hyperlink" Target="https://nidss.cdc.gov.tw/en/Home/Index?op=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spch.cl/virusrespiratorios/" TargetMode="External"/><Relationship Id="rId12" Type="http://schemas.openxmlformats.org/officeDocument/2006/relationships/hyperlink" Target="http://www.kdca.go.kr/board/board.es?mid=a30502000000&amp;bid=0032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canada.ca/en/public-health/services/surveillance/respiratory-virus-detections-canada.html" TargetMode="External"/><Relationship Id="rId11" Type="http://schemas.openxmlformats.org/officeDocument/2006/relationships/hyperlink" Target="https://www.nicd.ac.za/diseases-a-z-index/disease-index-covid-19/surveillance-reports/weekly-respiratory-pathogens-surveillance-report-week/" TargetMode="External"/><Relationship Id="rId5" Type="http://schemas.openxmlformats.org/officeDocument/2006/relationships/hyperlink" Target="http://ais.paho.org/phip/viz/ed_flu.asp" TargetMode="External"/><Relationship Id="rId15" Type="http://schemas.openxmlformats.org/officeDocument/2006/relationships/hyperlink" Target="https://www.cdc.gov/surveillance/nrevss/rsv/index.html" TargetMode="External"/><Relationship Id="rId10" Type="http://schemas.openxmlformats.org/officeDocument/2006/relationships/hyperlink" Target="https://www.niid.go.jp/niid/en/iasr/510-surveillance/iasr/graphs/2295-iasrgv4e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lth.gov.il/UnitsOffice/ICDC/Infectious_diseases/Flu/Pages/FWR.aspx" TargetMode="External"/><Relationship Id="rId14" Type="http://schemas.openxmlformats.org/officeDocument/2006/relationships/hyperlink" Target="https://www.rivm.nl/virologische-weekstaten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683A3-398C-4B8D-A2CA-899B11AD5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290</Words>
  <Characters>7357</Characters>
  <Application>Microsoft Office Word</Application>
  <DocSecurity>0</DocSecurity>
  <Lines>613</Lines>
  <Paragraphs>4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rd, M.N. (Marie-Noelle)</dc:creator>
  <cp:keywords/>
  <dc:description/>
  <cp:lastModifiedBy>Billard, M.N. (Marie-Noelle)</cp:lastModifiedBy>
  <cp:revision>6</cp:revision>
  <dcterms:created xsi:type="dcterms:W3CDTF">2021-12-17T09:32:00Z</dcterms:created>
  <dcterms:modified xsi:type="dcterms:W3CDTF">2022-01-25T10:21:00Z</dcterms:modified>
</cp:coreProperties>
</file>